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23CC6" w14:textId="591F5404" w:rsidR="0093133F" w:rsidRPr="006A7AAF" w:rsidRDefault="0093133F" w:rsidP="0093133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2</w:t>
      </w:r>
    </w:p>
    <w:p w14:paraId="6742324C" w14:textId="77777777" w:rsidR="0093133F" w:rsidRPr="006A7AAF" w:rsidRDefault="0093133F" w:rsidP="0093133F">
      <w:pPr>
        <w:jc w:val="center"/>
        <w:rPr>
          <w:rFonts w:ascii="Times New Roman" w:hAnsi="Times New Roman" w:cs="Times New Roman"/>
        </w:rPr>
      </w:pPr>
    </w:p>
    <w:p w14:paraId="71907A8D" w14:textId="1B2A4B89" w:rsidR="0093133F" w:rsidRDefault="0093133F" w:rsidP="0093133F">
      <w:pPr>
        <w:jc w:val="center"/>
        <w:rPr>
          <w:rFonts w:ascii="Times New Roman" w:hAnsi="Times New Roman" w:cs="Times New Roman"/>
          <w:color w:val="000000" w:themeColor="text1"/>
        </w:rPr>
      </w:pPr>
      <w:r w:rsidRPr="006A7AAF">
        <w:rPr>
          <w:rFonts w:ascii="Times New Roman" w:hAnsi="Times New Roman" w:cs="Times New Roman"/>
          <w:color w:val="000000" w:themeColor="text1"/>
        </w:rPr>
        <w:t>15-Point Checklist of Criteria for Good Thematic Analysis (Braun &amp; Clarke, 2006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672D55B" w14:textId="6E6FDA60" w:rsidR="0093133F" w:rsidRDefault="0093133F" w:rsidP="0093133F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506"/>
        <w:gridCol w:w="899"/>
        <w:gridCol w:w="3827"/>
        <w:gridCol w:w="2784"/>
      </w:tblGrid>
      <w:tr w:rsidR="0093133F" w:rsidRPr="00BE6212" w14:paraId="3448BC9F" w14:textId="77777777" w:rsidTr="001A6775">
        <w:tc>
          <w:tcPr>
            <w:tcW w:w="1506" w:type="dxa"/>
          </w:tcPr>
          <w:p w14:paraId="4005B36F" w14:textId="77777777" w:rsidR="0093133F" w:rsidRPr="00BE6212" w:rsidRDefault="0093133F" w:rsidP="001A6775">
            <w:r w:rsidRPr="00BE6212">
              <w:t xml:space="preserve">Proces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99" w:type="dxa"/>
          </w:tcPr>
          <w:p w14:paraId="35C17DB2" w14:textId="77777777" w:rsidR="0093133F" w:rsidRPr="00BE6212" w:rsidRDefault="0093133F" w:rsidP="001A6775">
            <w:r w:rsidRPr="00BE6212">
              <w:t xml:space="preserve">No.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5AFFDD5E" w14:textId="77777777" w:rsidR="0093133F" w:rsidRPr="00BE6212" w:rsidRDefault="0093133F" w:rsidP="001A6775">
            <w:r w:rsidRPr="00BE6212">
              <w:t xml:space="preserve">Criteria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24DC58D5" w14:textId="77777777" w:rsidR="0093133F" w:rsidRPr="00BE6212" w:rsidRDefault="0093133F" w:rsidP="001A6775">
            <w:r w:rsidRPr="00BE6212">
              <w:t xml:space="preserve">Respons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40862A99" w14:textId="77777777" w:rsidTr="001A6775">
        <w:tc>
          <w:tcPr>
            <w:tcW w:w="1506" w:type="dxa"/>
          </w:tcPr>
          <w:p w14:paraId="6578E00C" w14:textId="77777777" w:rsidR="0093133F" w:rsidRPr="00BE6212" w:rsidRDefault="0093133F" w:rsidP="001A6775">
            <w:r w:rsidRPr="00BE6212">
              <w:t xml:space="preserve">Transcription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99" w:type="dxa"/>
          </w:tcPr>
          <w:p w14:paraId="693826B7" w14:textId="77777777" w:rsidR="0093133F" w:rsidRPr="00BE6212" w:rsidRDefault="0093133F" w:rsidP="001A6775">
            <w:r w:rsidRPr="00BE6212">
              <w:t xml:space="preserve">1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2A322C13" w14:textId="77777777" w:rsidR="0093133F" w:rsidRPr="00BE6212" w:rsidRDefault="0093133F" w:rsidP="001A6775">
            <w:r w:rsidRPr="00BE6212">
              <w:t xml:space="preserve">The data have been transcribed to an appropriate level of detail, and the transcripts have been checked against the tapes for ‘accuracy’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61D19676" w14:textId="77777777" w:rsidR="0093133F" w:rsidRPr="00BE6212" w:rsidRDefault="0093133F" w:rsidP="001A6775">
            <w:r w:rsidRPr="00BE6212">
              <w:t>Yes, accuracy was checked during the familiarisation and coding stage and data was checked after transcription.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01BA46E9" w14:textId="77777777" w:rsidTr="001A6775">
        <w:tc>
          <w:tcPr>
            <w:tcW w:w="1506" w:type="dxa"/>
            <w:vMerge w:val="restart"/>
          </w:tcPr>
          <w:p w14:paraId="761D017A" w14:textId="77777777" w:rsidR="0093133F" w:rsidRPr="00BE6212" w:rsidRDefault="0093133F" w:rsidP="001A6775">
            <w:r w:rsidRPr="00BE6212">
              <w:t xml:space="preserve">Coding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99" w:type="dxa"/>
          </w:tcPr>
          <w:p w14:paraId="51CE939D" w14:textId="77777777" w:rsidR="0093133F" w:rsidRPr="00BE6212" w:rsidRDefault="0093133F" w:rsidP="001A6775">
            <w:r w:rsidRPr="00BE6212">
              <w:t xml:space="preserve">2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7D01D642" w14:textId="77777777" w:rsidR="0093133F" w:rsidRPr="00BE6212" w:rsidRDefault="0093133F" w:rsidP="001A6775">
            <w:r w:rsidRPr="00BE6212">
              <w:t xml:space="preserve">Each data item has been given equal attention in the coding proces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4A859537" w14:textId="77777777" w:rsidR="0093133F" w:rsidRPr="00BE6212" w:rsidRDefault="0093133F" w:rsidP="001A6775">
            <w:r w:rsidRPr="00BE6212">
              <w:t xml:space="preserve">Yes. We reviewed all quotations to generate coding.  </w:t>
            </w:r>
          </w:p>
        </w:tc>
      </w:tr>
      <w:tr w:rsidR="0093133F" w:rsidRPr="00BE6212" w14:paraId="12C2E66B" w14:textId="77777777" w:rsidTr="001A6775">
        <w:tc>
          <w:tcPr>
            <w:tcW w:w="1506" w:type="dxa"/>
            <w:vMerge/>
          </w:tcPr>
          <w:p w14:paraId="623F09A5" w14:textId="77777777" w:rsidR="0093133F" w:rsidRPr="00BE6212" w:rsidRDefault="0093133F" w:rsidP="001A6775"/>
        </w:tc>
        <w:tc>
          <w:tcPr>
            <w:tcW w:w="899" w:type="dxa"/>
          </w:tcPr>
          <w:p w14:paraId="2761F735" w14:textId="77777777" w:rsidR="0093133F" w:rsidRPr="00BE6212" w:rsidRDefault="0093133F" w:rsidP="001A6775">
            <w:r w:rsidRPr="00BE6212">
              <w:t xml:space="preserve">3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745564D2" w14:textId="77777777" w:rsidR="0093133F" w:rsidRPr="00BE6212" w:rsidRDefault="0093133F" w:rsidP="001A6775">
            <w:r w:rsidRPr="00BE6212">
              <w:t xml:space="preserve">Themes have not been generated from a few vivid examples (an anecdotal approach), but instead the coding process has been thorough, inclusive and comprehensiv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0B09D1D1" w14:textId="18DDD508" w:rsidR="0093133F" w:rsidRPr="00BE6212" w:rsidRDefault="0093133F" w:rsidP="001A6775">
            <w:r w:rsidRPr="00BE6212">
              <w:t xml:space="preserve">Yes, codes, preliminary candidate themes, and final themes were discussed between the primary researcher and </w:t>
            </w:r>
            <w:r w:rsidR="00C91BAC">
              <w:t>senior researcher</w:t>
            </w:r>
            <w:r>
              <w:t>.</w:t>
            </w:r>
            <w:r w:rsidRPr="00BE6212">
              <w:t xml:space="preserve"> A codebook including illustrative quotes and definitions was developed, and inter-rater reliability was assessed.  </w:t>
            </w:r>
          </w:p>
        </w:tc>
      </w:tr>
      <w:tr w:rsidR="0093133F" w:rsidRPr="00BE6212" w14:paraId="0EF23155" w14:textId="77777777" w:rsidTr="001A6775">
        <w:tc>
          <w:tcPr>
            <w:tcW w:w="1506" w:type="dxa"/>
            <w:vMerge/>
          </w:tcPr>
          <w:p w14:paraId="5A0E3FC8" w14:textId="77777777" w:rsidR="0093133F" w:rsidRPr="00BE6212" w:rsidRDefault="0093133F" w:rsidP="001A6775"/>
        </w:tc>
        <w:tc>
          <w:tcPr>
            <w:tcW w:w="899" w:type="dxa"/>
          </w:tcPr>
          <w:p w14:paraId="6FB1BC3C" w14:textId="77777777" w:rsidR="0093133F" w:rsidRPr="00BE6212" w:rsidRDefault="0093133F" w:rsidP="001A6775">
            <w:r w:rsidRPr="00BE6212">
              <w:t xml:space="preserve">4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108F4F2C" w14:textId="77777777" w:rsidR="0093133F" w:rsidRPr="00BE6212" w:rsidRDefault="0093133F" w:rsidP="001A6775">
            <w:r w:rsidRPr="00BE6212">
              <w:t xml:space="preserve">All relevant extracts for all each theme have been collated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64DD0ABF" w14:textId="77777777" w:rsidR="0093133F" w:rsidRPr="00BE6212" w:rsidRDefault="0093133F" w:rsidP="001A6775">
            <w:r w:rsidRPr="00BE6212">
              <w:t xml:space="preserve">Yes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28C0DB1A" w14:textId="77777777" w:rsidTr="001A6775">
        <w:tc>
          <w:tcPr>
            <w:tcW w:w="1506" w:type="dxa"/>
            <w:vMerge/>
          </w:tcPr>
          <w:p w14:paraId="7C5B4B96" w14:textId="77777777" w:rsidR="0093133F" w:rsidRPr="00BE6212" w:rsidRDefault="0093133F" w:rsidP="001A6775"/>
        </w:tc>
        <w:tc>
          <w:tcPr>
            <w:tcW w:w="899" w:type="dxa"/>
          </w:tcPr>
          <w:p w14:paraId="556FC528" w14:textId="77777777" w:rsidR="0093133F" w:rsidRPr="00BE6212" w:rsidRDefault="0093133F" w:rsidP="001A6775">
            <w:r w:rsidRPr="00BE6212">
              <w:t xml:space="preserve">5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3BEB7F8D" w14:textId="77777777" w:rsidR="0093133F" w:rsidRPr="00BE6212" w:rsidRDefault="0093133F" w:rsidP="001A6775">
            <w:r w:rsidRPr="00BE6212">
              <w:t xml:space="preserve">Themes have been checked against each other and back to the original data set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54890CE7" w14:textId="77777777" w:rsidR="0093133F" w:rsidRPr="00BE6212" w:rsidRDefault="0093133F" w:rsidP="001A6775">
            <w:r w:rsidRPr="00BE6212">
              <w:t xml:space="preserve">Yes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1A641471" w14:textId="77777777" w:rsidTr="001A6775">
        <w:tc>
          <w:tcPr>
            <w:tcW w:w="1506" w:type="dxa"/>
            <w:vMerge/>
          </w:tcPr>
          <w:p w14:paraId="09A23E7A" w14:textId="77777777" w:rsidR="0093133F" w:rsidRPr="00BE6212" w:rsidRDefault="0093133F" w:rsidP="001A6775"/>
        </w:tc>
        <w:tc>
          <w:tcPr>
            <w:tcW w:w="899" w:type="dxa"/>
          </w:tcPr>
          <w:p w14:paraId="3043937B" w14:textId="77777777" w:rsidR="0093133F" w:rsidRPr="00BE6212" w:rsidRDefault="0093133F" w:rsidP="001A6775">
            <w:r w:rsidRPr="00BE6212">
              <w:t xml:space="preserve">6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2B7DA243" w14:textId="77777777" w:rsidR="0093133F" w:rsidRPr="00BE6212" w:rsidRDefault="0093133F" w:rsidP="001A6775">
            <w:r w:rsidRPr="00BE6212">
              <w:t xml:space="preserve">Themes are internally coherent, consistent, and distinctive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0DC6B03F" w14:textId="77777777" w:rsidR="0093133F" w:rsidRPr="00BE6212" w:rsidRDefault="0093133F" w:rsidP="001A6775">
            <w:r w:rsidRPr="00BE6212">
              <w:t xml:space="preserve">Yes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3B8A557C" w14:textId="77777777" w:rsidTr="001A6775">
        <w:tc>
          <w:tcPr>
            <w:tcW w:w="1506" w:type="dxa"/>
            <w:vMerge w:val="restart"/>
          </w:tcPr>
          <w:p w14:paraId="0C70E555" w14:textId="77777777" w:rsidR="0093133F" w:rsidRPr="00BE6212" w:rsidRDefault="0093133F" w:rsidP="001A6775">
            <w:r w:rsidRPr="00BE6212">
              <w:t xml:space="preserve">Analysi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99" w:type="dxa"/>
          </w:tcPr>
          <w:p w14:paraId="621A9CC8" w14:textId="77777777" w:rsidR="0093133F" w:rsidRPr="00BE6212" w:rsidRDefault="0093133F" w:rsidP="001A6775">
            <w:r w:rsidRPr="00BE6212">
              <w:t xml:space="preserve">7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31FD999F" w14:textId="77777777" w:rsidR="0093133F" w:rsidRPr="00BE6212" w:rsidRDefault="0093133F" w:rsidP="001A6775">
            <w:r w:rsidRPr="00BE6212">
              <w:t xml:space="preserve">Data have been analysed- interpreted, made sense of- rather than just paraphrased or described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68FB30FE" w14:textId="361573A5" w:rsidR="0093133F" w:rsidRPr="00BE6212" w:rsidRDefault="0093133F" w:rsidP="001A6775">
            <w:pPr>
              <w:spacing w:after="1" w:line="256" w:lineRule="auto"/>
              <w:ind w:left="5"/>
            </w:pPr>
            <w:r w:rsidRPr="00BE6212">
              <w:t xml:space="preserve">Yes. Evident from the results. This was done through thorough discussion between the primary researcher and </w:t>
            </w:r>
            <w:r w:rsidR="00C91BAC">
              <w:t>senior researcher</w:t>
            </w:r>
            <w:r>
              <w:t xml:space="preserve">. </w:t>
            </w:r>
            <w:r w:rsidRPr="00BE6212">
              <w:t xml:space="preserve"> </w:t>
            </w:r>
          </w:p>
          <w:p w14:paraId="07935E03" w14:textId="77777777" w:rsidR="0093133F" w:rsidRPr="00BE6212" w:rsidRDefault="0093133F" w:rsidP="001A6775">
            <w:r w:rsidRPr="00BE6212">
              <w:t xml:space="preserve"> </w:t>
            </w:r>
          </w:p>
        </w:tc>
      </w:tr>
      <w:tr w:rsidR="0093133F" w:rsidRPr="00BE6212" w14:paraId="648A6487" w14:textId="77777777" w:rsidTr="001A6775">
        <w:tc>
          <w:tcPr>
            <w:tcW w:w="1506" w:type="dxa"/>
            <w:vMerge/>
          </w:tcPr>
          <w:p w14:paraId="44FE38F5" w14:textId="77777777" w:rsidR="0093133F" w:rsidRPr="00BE6212" w:rsidRDefault="0093133F" w:rsidP="001A6775"/>
        </w:tc>
        <w:tc>
          <w:tcPr>
            <w:tcW w:w="899" w:type="dxa"/>
          </w:tcPr>
          <w:p w14:paraId="67DBF0B5" w14:textId="77777777" w:rsidR="0093133F" w:rsidRPr="00BE6212" w:rsidRDefault="0093133F" w:rsidP="001A6775">
            <w:r w:rsidRPr="00BE6212">
              <w:t xml:space="preserve">8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7BAE4A8F" w14:textId="77777777" w:rsidR="0093133F" w:rsidRPr="00BE6212" w:rsidRDefault="0093133F" w:rsidP="001A6775">
            <w:r w:rsidRPr="00BE6212">
              <w:t xml:space="preserve">Analysis and data match each other- the extracts illustrate the analytic claims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686F44FC" w14:textId="77777777" w:rsidR="0093133F" w:rsidRPr="00BE6212" w:rsidRDefault="0093133F" w:rsidP="001A6775">
            <w:pPr>
              <w:spacing w:after="22" w:line="255" w:lineRule="auto"/>
              <w:ind w:left="5"/>
            </w:pPr>
            <w:r w:rsidRPr="00BE6212">
              <w:t xml:space="preserve">Yes. This can be seen in the results table which depicts quotes alongside final themes.  </w:t>
            </w:r>
          </w:p>
          <w:p w14:paraId="0FB66D43" w14:textId="77777777" w:rsidR="0093133F" w:rsidRPr="00BE6212" w:rsidRDefault="0093133F" w:rsidP="001A6775"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5D57A45F" w14:textId="77777777" w:rsidTr="001A6775">
        <w:tc>
          <w:tcPr>
            <w:tcW w:w="1506" w:type="dxa"/>
            <w:vMerge/>
          </w:tcPr>
          <w:p w14:paraId="2C3F69EF" w14:textId="77777777" w:rsidR="0093133F" w:rsidRPr="00BE6212" w:rsidRDefault="0093133F" w:rsidP="001A6775"/>
        </w:tc>
        <w:tc>
          <w:tcPr>
            <w:tcW w:w="899" w:type="dxa"/>
          </w:tcPr>
          <w:p w14:paraId="17CFB5F7" w14:textId="77777777" w:rsidR="0093133F" w:rsidRPr="00BE6212" w:rsidRDefault="0093133F" w:rsidP="001A6775">
            <w:r w:rsidRPr="00BE6212">
              <w:t xml:space="preserve">9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16848ACB" w14:textId="77777777" w:rsidR="0093133F" w:rsidRPr="00BE6212" w:rsidRDefault="0093133F" w:rsidP="001A6775">
            <w:r w:rsidRPr="00BE6212">
              <w:t xml:space="preserve">Analysis tells a convincing and well organised story about the data and topic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75CD3ADA" w14:textId="77777777" w:rsidR="0093133F" w:rsidRPr="00BE6212" w:rsidRDefault="0093133F" w:rsidP="001A6775">
            <w:r w:rsidRPr="00BE6212">
              <w:t xml:space="preserve">Yes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6936C10D" w14:textId="77777777" w:rsidTr="001A6775">
        <w:tc>
          <w:tcPr>
            <w:tcW w:w="1506" w:type="dxa"/>
          </w:tcPr>
          <w:p w14:paraId="0649AF00" w14:textId="77777777" w:rsidR="0093133F" w:rsidRPr="00BE6212" w:rsidRDefault="0093133F" w:rsidP="001A6775"/>
        </w:tc>
        <w:tc>
          <w:tcPr>
            <w:tcW w:w="899" w:type="dxa"/>
          </w:tcPr>
          <w:p w14:paraId="53CB4859" w14:textId="77777777" w:rsidR="0093133F" w:rsidRPr="00BE6212" w:rsidRDefault="0093133F" w:rsidP="001A6775">
            <w:r w:rsidRPr="00BE6212">
              <w:t xml:space="preserve">10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38A364C3" w14:textId="77777777" w:rsidR="0093133F" w:rsidRPr="00BE6212" w:rsidRDefault="0093133F" w:rsidP="001A6775">
            <w:r w:rsidRPr="00BE6212">
              <w:t xml:space="preserve">A good balance between analytical narrative and illustrative extracts is provided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6F5D4BED" w14:textId="77777777" w:rsidR="0093133F" w:rsidRPr="00BE6212" w:rsidRDefault="0093133F" w:rsidP="001A6775">
            <w:r w:rsidRPr="00BE6212">
              <w:t xml:space="preserve">Yes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52764F77" w14:textId="77777777" w:rsidTr="001A6775">
        <w:tc>
          <w:tcPr>
            <w:tcW w:w="1506" w:type="dxa"/>
          </w:tcPr>
          <w:p w14:paraId="7498F699" w14:textId="77777777" w:rsidR="0093133F" w:rsidRPr="00BE6212" w:rsidRDefault="0093133F" w:rsidP="001A6775">
            <w:r w:rsidRPr="00BE6212">
              <w:t xml:space="preserve">Overall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99" w:type="dxa"/>
          </w:tcPr>
          <w:p w14:paraId="2B39347C" w14:textId="77777777" w:rsidR="0093133F" w:rsidRPr="00BE6212" w:rsidRDefault="0093133F" w:rsidP="001A6775">
            <w:r w:rsidRPr="00BE6212">
              <w:t xml:space="preserve">11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4C9F37E9" w14:textId="77777777" w:rsidR="0093133F" w:rsidRPr="00BE6212" w:rsidRDefault="0093133F" w:rsidP="001A6775">
            <w:r w:rsidRPr="00BE6212">
              <w:t xml:space="preserve">Enough time has been allocated to complete all phases of the analysis adequately, without rushing a phase or giving it a once-over-lightly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1330CEB2" w14:textId="77777777" w:rsidR="0093133F" w:rsidRPr="00BE6212" w:rsidRDefault="0093133F" w:rsidP="001A6775">
            <w:r w:rsidRPr="00BE6212">
              <w:t xml:space="preserve">Yes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77535420" w14:textId="77777777" w:rsidTr="001A6775">
        <w:tc>
          <w:tcPr>
            <w:tcW w:w="1506" w:type="dxa"/>
            <w:vMerge w:val="restart"/>
          </w:tcPr>
          <w:p w14:paraId="1FD3690A" w14:textId="77777777" w:rsidR="0093133F" w:rsidRPr="00BE6212" w:rsidRDefault="0093133F" w:rsidP="001A6775">
            <w:r w:rsidRPr="00BE6212">
              <w:t xml:space="preserve">Written report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0C717230" w14:textId="77777777" w:rsidR="0093133F" w:rsidRPr="00BE6212" w:rsidRDefault="0093133F" w:rsidP="001A6775">
            <w:pPr>
              <w:spacing w:after="731" w:line="259" w:lineRule="auto"/>
              <w:ind w:left="5"/>
            </w:pP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  <w:p w14:paraId="77364ED6" w14:textId="77777777" w:rsidR="0093133F" w:rsidRPr="00BE6212" w:rsidRDefault="0093133F" w:rsidP="001A6775"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899" w:type="dxa"/>
          </w:tcPr>
          <w:p w14:paraId="797B58CE" w14:textId="77777777" w:rsidR="0093133F" w:rsidRPr="00BE6212" w:rsidRDefault="0093133F" w:rsidP="001A6775">
            <w:r w:rsidRPr="00BE6212">
              <w:t xml:space="preserve">12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0C0ADACA" w14:textId="77777777" w:rsidR="0093133F" w:rsidRPr="00BE6212" w:rsidRDefault="0093133F" w:rsidP="001A6775">
            <w:r w:rsidRPr="00BE6212">
              <w:t xml:space="preserve">The assumptions about, and specific approach to, thematic analysis are clearly explicated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177825EB" w14:textId="77777777" w:rsidR="0093133F" w:rsidRPr="00BE6212" w:rsidRDefault="0093133F" w:rsidP="001A6775">
            <w:r w:rsidRPr="00BE6212">
              <w:t xml:space="preserve">Yes, stated in the methods section.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</w:tr>
      <w:tr w:rsidR="0093133F" w:rsidRPr="00BE6212" w14:paraId="75A67D7A" w14:textId="77777777" w:rsidTr="001A6775">
        <w:tc>
          <w:tcPr>
            <w:tcW w:w="1506" w:type="dxa"/>
            <w:vMerge/>
          </w:tcPr>
          <w:p w14:paraId="52CF52D3" w14:textId="77777777" w:rsidR="0093133F" w:rsidRPr="00BE6212" w:rsidRDefault="0093133F" w:rsidP="001A6775"/>
        </w:tc>
        <w:tc>
          <w:tcPr>
            <w:tcW w:w="899" w:type="dxa"/>
          </w:tcPr>
          <w:p w14:paraId="76A94496" w14:textId="77777777" w:rsidR="0093133F" w:rsidRPr="00BE6212" w:rsidRDefault="0093133F" w:rsidP="001A6775">
            <w:r w:rsidRPr="00BE6212">
              <w:t xml:space="preserve">13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3827" w:type="dxa"/>
          </w:tcPr>
          <w:p w14:paraId="56B929D3" w14:textId="77777777" w:rsidR="0093133F" w:rsidRPr="00BE6212" w:rsidRDefault="0093133F" w:rsidP="001A6775">
            <w:r w:rsidRPr="00BE6212">
              <w:t xml:space="preserve">There is good fit between what you claim you do, and what you show you have done- i.e. described method and reported analysis are consistent  </w:t>
            </w:r>
            <w:r w:rsidRPr="00BE6212">
              <w:rPr>
                <w:rFonts w:ascii="Calibri" w:eastAsia="Calibri" w:hAnsi="Calibri" w:cs="Calibri"/>
                <w:sz w:val="22"/>
              </w:rPr>
              <w:t xml:space="preserve"> </w:t>
            </w:r>
          </w:p>
        </w:tc>
        <w:tc>
          <w:tcPr>
            <w:tcW w:w="2784" w:type="dxa"/>
          </w:tcPr>
          <w:p w14:paraId="18865CE5" w14:textId="260554F5" w:rsidR="0093133F" w:rsidRPr="00BE6212" w:rsidRDefault="0093133F" w:rsidP="001A6775">
            <w:r w:rsidRPr="00BE6212">
              <w:t xml:space="preserve">Yes, we state that our analyses were grounded in </w:t>
            </w:r>
            <w:r w:rsidR="00C91BAC" w:rsidRPr="00BE6212">
              <w:t>a</w:t>
            </w:r>
            <w:r w:rsidRPr="00BE6212">
              <w:t xml:space="preserve"> realism paradigm and post-positivism epistemological approach. The steps in our approach and reasons behind them are outlined clearly.  </w:t>
            </w:r>
          </w:p>
        </w:tc>
      </w:tr>
      <w:tr w:rsidR="0093133F" w:rsidRPr="00BE6212" w14:paraId="6204D884" w14:textId="77777777" w:rsidTr="001A6775">
        <w:tc>
          <w:tcPr>
            <w:tcW w:w="1506" w:type="dxa"/>
            <w:vMerge/>
          </w:tcPr>
          <w:p w14:paraId="0F28ABAE" w14:textId="77777777" w:rsidR="0093133F" w:rsidRPr="00BE6212" w:rsidRDefault="0093133F" w:rsidP="001A6775"/>
        </w:tc>
        <w:tc>
          <w:tcPr>
            <w:tcW w:w="899" w:type="dxa"/>
          </w:tcPr>
          <w:p w14:paraId="264EFD84" w14:textId="77777777" w:rsidR="0093133F" w:rsidRPr="00BE6212" w:rsidRDefault="0093133F" w:rsidP="001A6775">
            <w:r w:rsidRPr="00BE6212">
              <w:t xml:space="preserve">14  </w:t>
            </w:r>
          </w:p>
        </w:tc>
        <w:tc>
          <w:tcPr>
            <w:tcW w:w="3827" w:type="dxa"/>
          </w:tcPr>
          <w:p w14:paraId="3F60797C" w14:textId="77777777" w:rsidR="0093133F" w:rsidRPr="00BE6212" w:rsidRDefault="0093133F" w:rsidP="001A6775">
            <w:r w:rsidRPr="00BE6212">
              <w:t xml:space="preserve">The language and concepts used in the report are consistent with the epistemological position of the analysis  </w:t>
            </w:r>
          </w:p>
        </w:tc>
        <w:tc>
          <w:tcPr>
            <w:tcW w:w="2784" w:type="dxa"/>
          </w:tcPr>
          <w:p w14:paraId="73215D4A" w14:textId="77777777" w:rsidR="0093133F" w:rsidRPr="00BE6212" w:rsidRDefault="0093133F" w:rsidP="001A6775">
            <w:r w:rsidRPr="00BE6212">
              <w:t xml:space="preserve">Yes.  See #13.  </w:t>
            </w:r>
          </w:p>
        </w:tc>
      </w:tr>
      <w:tr w:rsidR="0093133F" w:rsidRPr="00BE6212" w14:paraId="3374994F" w14:textId="77777777" w:rsidTr="001A6775">
        <w:tc>
          <w:tcPr>
            <w:tcW w:w="1506" w:type="dxa"/>
            <w:vMerge/>
          </w:tcPr>
          <w:p w14:paraId="6EF32AE0" w14:textId="77777777" w:rsidR="0093133F" w:rsidRPr="00BE6212" w:rsidRDefault="0093133F" w:rsidP="001A6775"/>
        </w:tc>
        <w:tc>
          <w:tcPr>
            <w:tcW w:w="899" w:type="dxa"/>
          </w:tcPr>
          <w:p w14:paraId="01C0B4F0" w14:textId="77777777" w:rsidR="0093133F" w:rsidRPr="00BE6212" w:rsidRDefault="0093133F" w:rsidP="001A6775">
            <w:r w:rsidRPr="00BE6212">
              <w:t xml:space="preserve">15  </w:t>
            </w:r>
          </w:p>
        </w:tc>
        <w:tc>
          <w:tcPr>
            <w:tcW w:w="3827" w:type="dxa"/>
          </w:tcPr>
          <w:p w14:paraId="58E9FB7B" w14:textId="77777777" w:rsidR="0093133F" w:rsidRPr="00BE6212" w:rsidRDefault="0093133F" w:rsidP="001A6775">
            <w:r w:rsidRPr="00BE6212">
              <w:t xml:space="preserve">The researcher is positioned as </w:t>
            </w:r>
            <w:r w:rsidRPr="00BE6212">
              <w:rPr>
                <w:rFonts w:ascii="Calibri" w:eastAsia="Calibri" w:hAnsi="Calibri" w:cs="Calibri"/>
                <w:i/>
              </w:rPr>
              <w:t xml:space="preserve">active </w:t>
            </w:r>
            <w:r w:rsidRPr="00BE6212">
              <w:t xml:space="preserve">in the research process; themes do not just ‘emerge’   </w:t>
            </w:r>
          </w:p>
        </w:tc>
        <w:tc>
          <w:tcPr>
            <w:tcW w:w="2784" w:type="dxa"/>
          </w:tcPr>
          <w:p w14:paraId="2361828B" w14:textId="77777777" w:rsidR="0093133F" w:rsidRPr="00BE6212" w:rsidRDefault="0093133F" w:rsidP="001A6775">
            <w:r w:rsidRPr="00BE6212">
              <w:t xml:space="preserve">Yes.  Themes were developed using the TDF as the central organising concept.  </w:t>
            </w:r>
          </w:p>
          <w:p w14:paraId="6ED9C557" w14:textId="77777777" w:rsidR="0093133F" w:rsidRPr="00BE6212" w:rsidRDefault="0093133F" w:rsidP="001A6775"/>
        </w:tc>
      </w:tr>
    </w:tbl>
    <w:p w14:paraId="5419784E" w14:textId="77777777" w:rsidR="0093133F" w:rsidRPr="006A7AAF" w:rsidRDefault="0093133F" w:rsidP="0093133F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109E0B0" w14:textId="77777777" w:rsidR="00444C9A" w:rsidRPr="00F94C3B" w:rsidRDefault="00444C9A" w:rsidP="00F94C3B"/>
    <w:sectPr w:rsidR="00444C9A" w:rsidRPr="00F94C3B" w:rsidSect="00F94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D9"/>
    <w:rsid w:val="00035383"/>
    <w:rsid w:val="00082CDB"/>
    <w:rsid w:val="00230A84"/>
    <w:rsid w:val="00444C9A"/>
    <w:rsid w:val="00703E5A"/>
    <w:rsid w:val="007B4AD9"/>
    <w:rsid w:val="0093133F"/>
    <w:rsid w:val="00A6195B"/>
    <w:rsid w:val="00AC6C94"/>
    <w:rsid w:val="00C91BAC"/>
    <w:rsid w:val="00F9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5A45"/>
  <w15:chartTrackingRefBased/>
  <w15:docId w15:val="{0BF46746-7258-814E-9759-4892AEF1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A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A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A84"/>
    <w:rPr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230A84"/>
    <w:rPr>
      <w:rFonts w:eastAsia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">
    <w:name w:val="TableGrid"/>
    <w:rsid w:val="00F94C3B"/>
    <w:rPr>
      <w:rFonts w:eastAsiaTheme="minorEastAsia"/>
      <w:kern w:val="0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93133F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cke, Chiara</dc:creator>
  <cp:keywords/>
  <dc:description/>
  <cp:lastModifiedBy>Eleanor York</cp:lastModifiedBy>
  <cp:revision>2</cp:revision>
  <dcterms:created xsi:type="dcterms:W3CDTF">2023-09-18T14:26:00Z</dcterms:created>
  <dcterms:modified xsi:type="dcterms:W3CDTF">2023-09-18T14:26:00Z</dcterms:modified>
</cp:coreProperties>
</file>